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469B8" w14:textId="0609790D" w:rsidR="002476D6" w:rsidRPr="001D19B9" w:rsidRDefault="00C74428" w:rsidP="00602CCB">
      <w:pPr>
        <w:jc w:val="both"/>
        <w:rPr>
          <w:rFonts w:ascii="Arial" w:hAnsi="Arial" w:cs="Times-Roman"/>
          <w:lang w:bidi="it-IT"/>
        </w:rPr>
      </w:pPr>
      <w:r>
        <w:rPr>
          <w:rFonts w:ascii="Arial" w:hAnsi="Arial" w:cs="Times-Roman"/>
          <w:lang w:bidi="it-IT"/>
        </w:rPr>
        <w:t xml:space="preserve">Supplementary Table </w:t>
      </w:r>
      <w:r w:rsidR="00602CCB" w:rsidRPr="00381ABF">
        <w:rPr>
          <w:rFonts w:ascii="Arial" w:hAnsi="Arial" w:cs="Times-Roman"/>
          <w:lang w:bidi="it-IT"/>
        </w:rPr>
        <w:t>1</w:t>
      </w:r>
      <w:r w:rsidR="007C45CF" w:rsidRPr="00381ABF">
        <w:rPr>
          <w:rFonts w:ascii="Arial" w:hAnsi="Arial" w:cs="Times-Roman"/>
          <w:lang w:bidi="it-IT"/>
        </w:rPr>
        <w:t>.</w:t>
      </w:r>
    </w:p>
    <w:p w14:paraId="240A609E" w14:textId="3D2953D5" w:rsidR="0034731C" w:rsidRPr="001D19B9" w:rsidRDefault="0034731C" w:rsidP="00602CCB">
      <w:pPr>
        <w:jc w:val="both"/>
        <w:rPr>
          <w:rFonts w:ascii="Arial" w:hAnsi="Arial" w:cs="Arial"/>
        </w:rPr>
      </w:pPr>
    </w:p>
    <w:p w14:paraId="0C9107E9" w14:textId="3F2A22BE" w:rsidR="00C74428" w:rsidRDefault="00C74428" w:rsidP="00EC0C46">
      <w:pPr>
        <w:jc w:val="both"/>
        <w:rPr>
          <w:rFonts w:ascii="Arial" w:hAnsi="Arial" w:cs="Times-Roman"/>
          <w:lang w:bidi="it-IT"/>
        </w:rPr>
      </w:pPr>
      <w:r w:rsidRPr="00C74428">
        <w:rPr>
          <w:rFonts w:ascii="Arial" w:hAnsi="Arial" w:cs="Times-Roman"/>
          <w:lang w:bidi="it-IT"/>
        </w:rPr>
        <w:t>Profile by independent factors and covariates</w:t>
      </w:r>
      <w:r>
        <w:rPr>
          <w:rFonts w:ascii="Arial" w:hAnsi="Arial" w:cs="Times-Roman"/>
          <w:lang w:bidi="it-IT"/>
        </w:rPr>
        <w:t>.</w:t>
      </w:r>
    </w:p>
    <w:p w14:paraId="726F612F" w14:textId="35F02DFA" w:rsidR="0034731C" w:rsidRPr="001D19B9" w:rsidRDefault="0034731C" w:rsidP="0034731C">
      <w:pPr>
        <w:rPr>
          <w:rFonts w:ascii="Arial" w:hAnsi="Arial" w:cs="Times-Roman"/>
          <w:lang w:bidi="it-IT"/>
        </w:rPr>
      </w:pPr>
    </w:p>
    <w:tbl>
      <w:tblPr>
        <w:tblStyle w:val="Tabellasemplice1"/>
        <w:tblW w:w="8275" w:type="dxa"/>
        <w:jc w:val="center"/>
        <w:tblLayout w:type="fixed"/>
        <w:tblLook w:val="01E0" w:firstRow="1" w:lastRow="1" w:firstColumn="1" w:lastColumn="1" w:noHBand="0" w:noVBand="0"/>
      </w:tblPr>
      <w:tblGrid>
        <w:gridCol w:w="4441"/>
        <w:gridCol w:w="993"/>
        <w:gridCol w:w="1463"/>
        <w:gridCol w:w="1378"/>
      </w:tblGrid>
      <w:tr w:rsidR="00C74428" w:rsidRPr="00896D1F" w14:paraId="6BF21204" w14:textId="77777777" w:rsidTr="00652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4441" w:type="dxa"/>
          </w:tcPr>
          <w:p w14:paraId="285EADAE" w14:textId="77777777" w:rsidR="00C74428" w:rsidRPr="00896D1F" w:rsidRDefault="00C74428" w:rsidP="00652C87">
            <w:pPr>
              <w:rPr>
                <w:rFonts w:ascii="Verdana" w:hAnsi="Verdana" w:cs="Lucida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5339BA49" w14:textId="77777777" w:rsidR="00C74428" w:rsidRPr="00F239EC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463" w:type="dxa"/>
          </w:tcPr>
          <w:p w14:paraId="68AC66B2" w14:textId="77777777" w:rsidR="00C74428" w:rsidRPr="00F239EC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78" w:type="dxa"/>
          </w:tcPr>
          <w:p w14:paraId="38ECB53F" w14:textId="77777777" w:rsidR="00C74428" w:rsidRPr="00F239EC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</w:p>
        </w:tc>
      </w:tr>
      <w:tr w:rsidR="00C74428" w:rsidRPr="00896D1F" w14:paraId="01075C59" w14:textId="77777777" w:rsidTr="00652C87">
        <w:trPr>
          <w:trHeight w:val="297"/>
          <w:jc w:val="center"/>
        </w:trPr>
        <w:tc>
          <w:tcPr>
            <w:tcW w:w="4441" w:type="dxa"/>
          </w:tcPr>
          <w:p w14:paraId="40AA2561" w14:textId="77777777" w:rsidR="00C74428" w:rsidRPr="00896D1F" w:rsidRDefault="00C74428" w:rsidP="00652C87">
            <w:pPr>
              <w:jc w:val="right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GROUP</w:t>
            </w:r>
          </w:p>
        </w:tc>
        <w:tc>
          <w:tcPr>
            <w:tcW w:w="993" w:type="dxa"/>
          </w:tcPr>
          <w:p w14:paraId="5A68D2BA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463" w:type="dxa"/>
          </w:tcPr>
          <w:p w14:paraId="02691745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14AE628C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896D1F" w14:paraId="3F6FA12E" w14:textId="77777777" w:rsidTr="00652C87">
        <w:trPr>
          <w:trHeight w:val="297"/>
          <w:jc w:val="center"/>
        </w:trPr>
        <w:tc>
          <w:tcPr>
            <w:tcW w:w="4441" w:type="dxa"/>
          </w:tcPr>
          <w:p w14:paraId="126E7164" w14:textId="77777777" w:rsidR="00C74428" w:rsidRPr="00896D1F" w:rsidRDefault="00C74428" w:rsidP="00652C87">
            <w:pPr>
              <w:jc w:val="right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2.9mm</w:t>
            </w:r>
          </w:p>
        </w:tc>
        <w:tc>
          <w:tcPr>
            <w:tcW w:w="993" w:type="dxa"/>
          </w:tcPr>
          <w:p w14:paraId="3200BF81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3" w:type="dxa"/>
          </w:tcPr>
          <w:p w14:paraId="61BF835A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0B1F00D5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896D1F" w14:paraId="6896F3D9" w14:textId="77777777" w:rsidTr="00652C87">
        <w:trPr>
          <w:trHeight w:val="297"/>
          <w:jc w:val="center"/>
        </w:trPr>
        <w:tc>
          <w:tcPr>
            <w:tcW w:w="4441" w:type="dxa"/>
          </w:tcPr>
          <w:p w14:paraId="38872539" w14:textId="77777777" w:rsidR="00C74428" w:rsidRPr="00896D1F" w:rsidRDefault="00C74428" w:rsidP="00652C87">
            <w:pPr>
              <w:jc w:val="right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3.3mm</w:t>
            </w:r>
          </w:p>
        </w:tc>
        <w:tc>
          <w:tcPr>
            <w:tcW w:w="993" w:type="dxa"/>
          </w:tcPr>
          <w:p w14:paraId="33ABC86F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23</w:t>
            </w:r>
          </w:p>
        </w:tc>
        <w:tc>
          <w:tcPr>
            <w:tcW w:w="1463" w:type="dxa"/>
          </w:tcPr>
          <w:p w14:paraId="60352429" w14:textId="77777777" w:rsidR="00C74428" w:rsidRPr="0003681E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08 – 0.62</w:t>
            </w:r>
          </w:p>
        </w:tc>
        <w:tc>
          <w:tcPr>
            <w:tcW w:w="1378" w:type="dxa"/>
          </w:tcPr>
          <w:p w14:paraId="71B930ED" w14:textId="4D3A6692" w:rsidR="00C74428" w:rsidRPr="00050C8A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050C8A">
              <w:rPr>
                <w:rFonts w:ascii="Verdana" w:hAnsi="Verdana" w:cs="Lucida Sans"/>
                <w:b/>
                <w:bCs/>
                <w:sz w:val="16"/>
                <w:szCs w:val="16"/>
              </w:rPr>
              <w:t>0.00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4</w:t>
            </w:r>
          </w:p>
        </w:tc>
      </w:tr>
      <w:tr w:rsidR="00C74428" w:rsidRPr="00896D1F" w14:paraId="7D886A83" w14:textId="77777777" w:rsidTr="00652C87">
        <w:trPr>
          <w:trHeight w:val="297"/>
          <w:jc w:val="center"/>
        </w:trPr>
        <w:tc>
          <w:tcPr>
            <w:tcW w:w="4441" w:type="dxa"/>
          </w:tcPr>
          <w:p w14:paraId="0215C080" w14:textId="77777777" w:rsidR="00C74428" w:rsidRPr="002875FE" w:rsidRDefault="00C74428" w:rsidP="00652C87">
            <w:pPr>
              <w:jc w:val="right"/>
              <w:rPr>
                <w:rFonts w:ascii="Verdana" w:hAnsi="Verdana" w:cs="Lucida Sans"/>
                <w:b/>
                <w:bCs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color w:val="1F497D" w:themeColor="text2"/>
                <w:sz w:val="16"/>
                <w:szCs w:val="16"/>
              </w:rPr>
              <w:t>WIDTH OF ALVEOLAR RIDGE</w:t>
            </w:r>
          </w:p>
        </w:tc>
        <w:tc>
          <w:tcPr>
            <w:tcW w:w="993" w:type="dxa"/>
          </w:tcPr>
          <w:p w14:paraId="17869ADC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48</w:t>
            </w:r>
          </w:p>
        </w:tc>
        <w:tc>
          <w:tcPr>
            <w:tcW w:w="1463" w:type="dxa"/>
          </w:tcPr>
          <w:p w14:paraId="21EFB1C8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99 – 2.21</w:t>
            </w:r>
          </w:p>
        </w:tc>
        <w:tc>
          <w:tcPr>
            <w:tcW w:w="1378" w:type="dxa"/>
          </w:tcPr>
          <w:p w14:paraId="0384178F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  <w:r w:rsidRPr="00F45492">
              <w:rPr>
                <w:rFonts w:ascii="Verdana" w:hAnsi="Verdana" w:cs="Lucida Sans"/>
                <w:sz w:val="16"/>
                <w:szCs w:val="16"/>
              </w:rPr>
              <w:t>0.</w:t>
            </w:r>
            <w:r>
              <w:rPr>
                <w:rFonts w:ascii="Verdana" w:hAnsi="Verdana" w:cs="Lucida Sans"/>
                <w:sz w:val="16"/>
                <w:szCs w:val="16"/>
              </w:rPr>
              <w:t>055</w:t>
            </w:r>
          </w:p>
        </w:tc>
      </w:tr>
      <w:tr w:rsidR="00C74428" w:rsidRPr="00896D1F" w14:paraId="6947755E" w14:textId="77777777" w:rsidTr="00652C87">
        <w:trPr>
          <w:trHeight w:val="297"/>
          <w:jc w:val="center"/>
        </w:trPr>
        <w:tc>
          <w:tcPr>
            <w:tcW w:w="4441" w:type="dxa"/>
          </w:tcPr>
          <w:p w14:paraId="756B322D" w14:textId="77777777" w:rsidR="00C74428" w:rsidRPr="002875FE" w:rsidRDefault="00C74428" w:rsidP="00652C87">
            <w:pPr>
              <w:jc w:val="right"/>
              <w:rPr>
                <w:rFonts w:ascii="Verdana" w:hAnsi="Verdana" w:cs="Lucida Sans"/>
                <w:b/>
                <w:bCs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color w:val="1F497D" w:themeColor="text2"/>
                <w:sz w:val="16"/>
                <w:szCs w:val="16"/>
              </w:rPr>
              <w:t>THICKNESS FACIAL BONE AFTER OSTEOTOMY</w:t>
            </w:r>
          </w:p>
        </w:tc>
        <w:tc>
          <w:tcPr>
            <w:tcW w:w="993" w:type="dxa"/>
          </w:tcPr>
          <w:p w14:paraId="2C70DBAA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91</w:t>
            </w:r>
          </w:p>
        </w:tc>
        <w:tc>
          <w:tcPr>
            <w:tcW w:w="1463" w:type="dxa"/>
          </w:tcPr>
          <w:p w14:paraId="00A7D138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82 – 4.45</w:t>
            </w:r>
          </w:p>
        </w:tc>
        <w:tc>
          <w:tcPr>
            <w:tcW w:w="1378" w:type="dxa"/>
          </w:tcPr>
          <w:p w14:paraId="4111F742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  <w:r w:rsidRPr="00F45492">
              <w:rPr>
                <w:rFonts w:ascii="Verdana" w:hAnsi="Verdana" w:cs="Lucida Sans"/>
                <w:sz w:val="16"/>
                <w:szCs w:val="16"/>
              </w:rPr>
              <w:t>0.</w:t>
            </w:r>
            <w:r>
              <w:rPr>
                <w:rFonts w:ascii="Verdana" w:hAnsi="Verdana" w:cs="Lucida Sans"/>
                <w:sz w:val="16"/>
                <w:szCs w:val="16"/>
              </w:rPr>
              <w:t>1</w:t>
            </w:r>
            <w:r w:rsidRPr="00F45492">
              <w:rPr>
                <w:rFonts w:ascii="Verdana" w:hAnsi="Verdana" w:cs="Lucida Sans"/>
                <w:sz w:val="16"/>
                <w:szCs w:val="16"/>
              </w:rPr>
              <w:t>36</w:t>
            </w:r>
          </w:p>
        </w:tc>
      </w:tr>
      <w:tr w:rsidR="00C74428" w14:paraId="740EFC40" w14:textId="77777777" w:rsidTr="00652C87">
        <w:trPr>
          <w:jc w:val="center"/>
        </w:trPr>
        <w:tc>
          <w:tcPr>
            <w:tcW w:w="4441" w:type="dxa"/>
          </w:tcPr>
          <w:p w14:paraId="756E8D02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DEHISCENCE</w:t>
            </w:r>
          </w:p>
        </w:tc>
        <w:tc>
          <w:tcPr>
            <w:tcW w:w="993" w:type="dxa"/>
          </w:tcPr>
          <w:p w14:paraId="2D247B37" w14:textId="77777777" w:rsidR="00C74428" w:rsidRPr="009D485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</w:tcPr>
          <w:p w14:paraId="6B97BFA0" w14:textId="77777777" w:rsidR="00C74428" w:rsidRPr="009D485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379F4461" w14:textId="77777777" w:rsidR="00C74428" w:rsidRPr="00F66966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C74428" w14:paraId="5726BBC6" w14:textId="77777777" w:rsidTr="00652C87">
        <w:trPr>
          <w:jc w:val="center"/>
        </w:trPr>
        <w:tc>
          <w:tcPr>
            <w:tcW w:w="4441" w:type="dxa"/>
          </w:tcPr>
          <w:p w14:paraId="7DF01A3C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7F2B5AB7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3" w:type="dxa"/>
          </w:tcPr>
          <w:p w14:paraId="3D44267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78" w:type="dxa"/>
          </w:tcPr>
          <w:p w14:paraId="7A84E3DE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C74428" w14:paraId="3DF1B2EB" w14:textId="77777777" w:rsidTr="00652C87">
        <w:trPr>
          <w:jc w:val="center"/>
        </w:trPr>
        <w:tc>
          <w:tcPr>
            <w:tcW w:w="4441" w:type="dxa"/>
          </w:tcPr>
          <w:p w14:paraId="03FE8C00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74D9325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64</w:t>
            </w:r>
          </w:p>
        </w:tc>
        <w:tc>
          <w:tcPr>
            <w:tcW w:w="1463" w:type="dxa"/>
          </w:tcPr>
          <w:p w14:paraId="5612E6A7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07 – 5.61</w:t>
            </w:r>
          </w:p>
        </w:tc>
        <w:tc>
          <w:tcPr>
            <w:tcW w:w="1378" w:type="dxa"/>
          </w:tcPr>
          <w:p w14:paraId="2E278A4F" w14:textId="77777777" w:rsidR="00C74428" w:rsidRPr="00F45492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s-ES_tradnl"/>
              </w:rPr>
            </w:pPr>
            <w:r w:rsidRPr="00F45492">
              <w:rPr>
                <w:rFonts w:ascii="Verdana" w:hAnsi="Verdana" w:cs="Lucida Sans"/>
                <w:sz w:val="16"/>
                <w:szCs w:val="16"/>
                <w:lang w:val="es-ES_tradnl"/>
              </w:rPr>
              <w:t>0.</w:t>
            </w:r>
            <w:r>
              <w:rPr>
                <w:rFonts w:ascii="Verdana" w:hAnsi="Verdana" w:cs="Lucida Sans"/>
                <w:sz w:val="16"/>
                <w:szCs w:val="16"/>
                <w:lang w:val="es-ES_tradnl"/>
              </w:rPr>
              <w:t>684</w:t>
            </w:r>
          </w:p>
        </w:tc>
      </w:tr>
      <w:tr w:rsidR="00C74428" w14:paraId="065963CB" w14:textId="77777777" w:rsidTr="00652C87">
        <w:trPr>
          <w:jc w:val="center"/>
        </w:trPr>
        <w:tc>
          <w:tcPr>
            <w:tcW w:w="4441" w:type="dxa"/>
          </w:tcPr>
          <w:p w14:paraId="7C69C060" w14:textId="77777777" w:rsidR="00C74428" w:rsidRPr="0003681E" w:rsidRDefault="00C74428" w:rsidP="00652C87">
            <w:pPr>
              <w:jc w:val="right"/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FENESTRATION</w:t>
            </w:r>
          </w:p>
        </w:tc>
        <w:tc>
          <w:tcPr>
            <w:tcW w:w="993" w:type="dxa"/>
          </w:tcPr>
          <w:p w14:paraId="00062F5F" w14:textId="77777777" w:rsidR="00C74428" w:rsidRPr="0003681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463" w:type="dxa"/>
          </w:tcPr>
          <w:p w14:paraId="0853F2CF" w14:textId="77777777" w:rsidR="00C74428" w:rsidRPr="0003681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78" w:type="dxa"/>
          </w:tcPr>
          <w:p w14:paraId="17969185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s-ES_tradnl"/>
              </w:rPr>
            </w:pPr>
          </w:p>
        </w:tc>
      </w:tr>
      <w:tr w:rsidR="00C74428" w14:paraId="0A66C3F4" w14:textId="77777777" w:rsidTr="00652C87">
        <w:trPr>
          <w:jc w:val="center"/>
        </w:trPr>
        <w:tc>
          <w:tcPr>
            <w:tcW w:w="4441" w:type="dxa"/>
          </w:tcPr>
          <w:p w14:paraId="2E56272D" w14:textId="77777777" w:rsidR="00C74428" w:rsidRPr="0003681E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3A29B51F" w14:textId="77777777" w:rsidR="00C74428" w:rsidRPr="0003681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3" w:type="dxa"/>
          </w:tcPr>
          <w:p w14:paraId="6D162A68" w14:textId="77777777" w:rsidR="00C74428" w:rsidRPr="0003681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78" w:type="dxa"/>
          </w:tcPr>
          <w:p w14:paraId="0665CC99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s-ES_tradnl"/>
              </w:rPr>
            </w:pPr>
          </w:p>
        </w:tc>
      </w:tr>
      <w:tr w:rsidR="00C74428" w14:paraId="45420B49" w14:textId="77777777" w:rsidTr="00652C87">
        <w:trPr>
          <w:jc w:val="center"/>
        </w:trPr>
        <w:tc>
          <w:tcPr>
            <w:tcW w:w="4441" w:type="dxa"/>
          </w:tcPr>
          <w:p w14:paraId="23782E3A" w14:textId="77777777" w:rsidR="00C74428" w:rsidRPr="0003681E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4921E97" w14:textId="77777777" w:rsidR="00C74428" w:rsidRPr="0003681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57</w:t>
            </w:r>
          </w:p>
        </w:tc>
        <w:tc>
          <w:tcPr>
            <w:tcW w:w="1463" w:type="dxa"/>
          </w:tcPr>
          <w:p w14:paraId="04AC778D" w14:textId="77777777" w:rsidR="00C74428" w:rsidRPr="0003681E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20 – 1.64</w:t>
            </w:r>
          </w:p>
        </w:tc>
        <w:tc>
          <w:tcPr>
            <w:tcW w:w="1378" w:type="dxa"/>
          </w:tcPr>
          <w:p w14:paraId="677316E4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s-ES_tradnl"/>
              </w:rPr>
            </w:pPr>
            <w:r w:rsidRPr="00AE656E">
              <w:rPr>
                <w:rFonts w:ascii="Verdana" w:hAnsi="Verdana" w:cs="Lucida Sans"/>
                <w:sz w:val="16"/>
                <w:szCs w:val="16"/>
                <w:lang w:val="es-ES_tradnl"/>
              </w:rPr>
              <w:t>0.3</w:t>
            </w:r>
            <w:r>
              <w:rPr>
                <w:rFonts w:ascii="Verdana" w:hAnsi="Verdana" w:cs="Lucida Sans"/>
                <w:sz w:val="16"/>
                <w:szCs w:val="16"/>
                <w:lang w:val="es-ES_tradnl"/>
              </w:rPr>
              <w:t>00</w:t>
            </w:r>
          </w:p>
        </w:tc>
      </w:tr>
      <w:tr w:rsidR="00C74428" w:rsidRPr="00B31C28" w14:paraId="36980F8E" w14:textId="77777777" w:rsidTr="00652C87">
        <w:trPr>
          <w:jc w:val="center"/>
        </w:trPr>
        <w:tc>
          <w:tcPr>
            <w:tcW w:w="4441" w:type="dxa"/>
          </w:tcPr>
          <w:p w14:paraId="11B7BCEC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THIN FACIAL BONE</w:t>
            </w:r>
          </w:p>
        </w:tc>
        <w:tc>
          <w:tcPr>
            <w:tcW w:w="993" w:type="dxa"/>
          </w:tcPr>
          <w:p w14:paraId="50D77590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</w:tcPr>
          <w:p w14:paraId="74C5E841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676C08BC" w14:textId="77777777" w:rsidR="00C74428" w:rsidRPr="00E251EA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</w:tr>
      <w:tr w:rsidR="00C74428" w:rsidRPr="00B31C28" w14:paraId="5F4A27FA" w14:textId="77777777" w:rsidTr="00652C87">
        <w:trPr>
          <w:jc w:val="center"/>
        </w:trPr>
        <w:tc>
          <w:tcPr>
            <w:tcW w:w="4441" w:type="dxa"/>
          </w:tcPr>
          <w:p w14:paraId="02998CB6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57B7D897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</w:t>
            </w:r>
          </w:p>
        </w:tc>
        <w:tc>
          <w:tcPr>
            <w:tcW w:w="1463" w:type="dxa"/>
          </w:tcPr>
          <w:p w14:paraId="42FCF4B8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7D451BD8" w14:textId="77777777" w:rsidR="00C74428" w:rsidRPr="00E251EA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</w:tr>
      <w:tr w:rsidR="00C74428" w:rsidRPr="00B31C28" w14:paraId="4DBF87B8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EC7B0F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39D51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3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B11A70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14 – 0.9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502C47" w14:textId="547DC74E" w:rsidR="00C74428" w:rsidRPr="00830489" w:rsidRDefault="00C74428" w:rsidP="00652C87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830489">
              <w:rPr>
                <w:rFonts w:ascii="Verdana" w:hAnsi="Verdana" w:cs="Lucida Sans"/>
                <w:b/>
                <w:bCs/>
                <w:sz w:val="16"/>
                <w:szCs w:val="16"/>
              </w:rPr>
              <w:t>0.041</w:t>
            </w:r>
          </w:p>
        </w:tc>
      </w:tr>
      <w:tr w:rsidR="00C74428" w:rsidRPr="00B31C28" w14:paraId="74C881C2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67549" w14:textId="44C08D84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AUTOGENOUS BONE GRAF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8E4A63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C87BC7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414388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74621DFC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26E903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C5E365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B16238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11F7F4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0AB022FF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253E49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D36C61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4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F1BACD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16 – 1.1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982429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sz w:val="16"/>
                <w:szCs w:val="16"/>
              </w:rPr>
              <w:t>0.080</w:t>
            </w:r>
          </w:p>
        </w:tc>
      </w:tr>
      <w:tr w:rsidR="00C74428" w:rsidRPr="00B31C28" w14:paraId="669613BF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3B4BE8" w14:textId="795F3C9D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USE BONE SUBSTITUT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DBD0C2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E47546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73CD42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1EC9E048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807E20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734F25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AFF6C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9B6DA4" w14:textId="77777777" w:rsidR="00C74428" w:rsidRPr="00AE656E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4F8172AF" w14:textId="77777777" w:rsidTr="00652C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44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1ADEA5F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8050B8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36</w:t>
            </w:r>
          </w:p>
        </w:tc>
        <w:tc>
          <w:tcPr>
            <w:tcW w:w="146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4987C7C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13 – 0.96</w:t>
            </w:r>
          </w:p>
        </w:tc>
        <w:tc>
          <w:tcPr>
            <w:tcW w:w="1378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8EC623B" w14:textId="7853D41F" w:rsidR="00C74428" w:rsidRPr="00830489" w:rsidRDefault="00C74428" w:rsidP="00652C87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830489">
              <w:rPr>
                <w:rFonts w:ascii="Verdana" w:hAnsi="Verdana" w:cs="Lucida Sans"/>
                <w:b/>
                <w:bCs/>
                <w:sz w:val="16"/>
                <w:szCs w:val="16"/>
              </w:rPr>
              <w:t>0.042</w:t>
            </w:r>
          </w:p>
        </w:tc>
      </w:tr>
    </w:tbl>
    <w:p w14:paraId="7DB5C36C" w14:textId="4AF0533E" w:rsidR="0034731C" w:rsidRPr="001D19B9" w:rsidRDefault="0034731C" w:rsidP="0034731C">
      <w:pPr>
        <w:rPr>
          <w:rFonts w:ascii="Arial" w:hAnsi="Arial" w:cs="Times-Roman"/>
          <w:lang w:bidi="it-IT"/>
        </w:rPr>
      </w:pPr>
    </w:p>
    <w:p w14:paraId="75BF7AA4" w14:textId="77777777" w:rsidR="0034731C" w:rsidRPr="00C74428" w:rsidRDefault="0034731C" w:rsidP="00C74428">
      <w:pPr>
        <w:jc w:val="both"/>
        <w:rPr>
          <w:rFonts w:ascii="Arial" w:hAnsi="Arial" w:cs="Times-Roman"/>
          <w:sz w:val="22"/>
          <w:szCs w:val="22"/>
          <w:lang w:bidi="it-IT"/>
        </w:rPr>
      </w:pPr>
    </w:p>
    <w:p w14:paraId="7476CBC8" w14:textId="077AC056" w:rsidR="00B833DB" w:rsidRPr="007702E5" w:rsidRDefault="00C74428" w:rsidP="00774124">
      <w:pPr>
        <w:autoSpaceDE w:val="0"/>
        <w:autoSpaceDN w:val="0"/>
        <w:adjustRightInd w:val="0"/>
        <w:rPr>
          <w:rFonts w:ascii="Arial" w:hAnsi="Arial"/>
          <w:sz w:val="16"/>
          <w:szCs w:val="16"/>
        </w:rPr>
      </w:pPr>
      <w:r w:rsidRPr="00C74428">
        <w:rPr>
          <w:rFonts w:ascii="Arial" w:hAnsi="Arial" w:cs="Arial"/>
          <w:sz w:val="16"/>
          <w:szCs w:val="16"/>
        </w:rPr>
        <w:t>Results of simple ordinal logistic regression (OR and 95%CI, p-value)</w:t>
      </w:r>
    </w:p>
    <w:p w14:paraId="28BB6D1F" w14:textId="77777777" w:rsidR="00B833DB" w:rsidRPr="001D19B9" w:rsidRDefault="00B833DB" w:rsidP="001118C2">
      <w:pPr>
        <w:rPr>
          <w:rFonts w:ascii="Arial" w:hAnsi="Arial"/>
        </w:rPr>
      </w:pPr>
    </w:p>
    <w:p w14:paraId="0A20F6C5" w14:textId="77777777" w:rsidR="006A73B1" w:rsidRDefault="006A73B1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2E17A5D2" w14:textId="4B6898AA" w:rsidR="00C74428" w:rsidRPr="001D19B9" w:rsidRDefault="00C74428" w:rsidP="00C74428">
      <w:pPr>
        <w:jc w:val="both"/>
        <w:rPr>
          <w:rFonts w:ascii="Arial" w:hAnsi="Arial" w:cs="Times-Roman"/>
          <w:lang w:bidi="it-IT"/>
        </w:rPr>
      </w:pPr>
      <w:r>
        <w:rPr>
          <w:rFonts w:ascii="Arial" w:hAnsi="Arial" w:cs="Times-Roman"/>
          <w:lang w:bidi="it-IT"/>
        </w:rPr>
        <w:lastRenderedPageBreak/>
        <w:t>Supplementary Table 2</w:t>
      </w:r>
      <w:r w:rsidRPr="00381ABF">
        <w:rPr>
          <w:rFonts w:ascii="Arial" w:hAnsi="Arial" w:cs="Times-Roman"/>
          <w:lang w:bidi="it-IT"/>
        </w:rPr>
        <w:t>.</w:t>
      </w:r>
    </w:p>
    <w:p w14:paraId="23FDBD11" w14:textId="77777777" w:rsidR="00C74428" w:rsidRDefault="00C74428" w:rsidP="00767A8A">
      <w:pPr>
        <w:rPr>
          <w:rFonts w:ascii="Arial" w:hAnsi="Arial"/>
          <w:highlight w:val="yellow"/>
        </w:rPr>
      </w:pPr>
    </w:p>
    <w:p w14:paraId="5D000AFE" w14:textId="5FDCDD52" w:rsidR="00C74428" w:rsidRDefault="00C74428" w:rsidP="00C74428">
      <w:pPr>
        <w:rPr>
          <w:rFonts w:ascii="Arial" w:hAnsi="Arial"/>
        </w:rPr>
      </w:pPr>
      <w:r w:rsidRPr="00C74428">
        <w:rPr>
          <w:rFonts w:ascii="Arial" w:hAnsi="Arial"/>
        </w:rPr>
        <w:t xml:space="preserve">Profile by independent factors and covariates. </w:t>
      </w:r>
    </w:p>
    <w:p w14:paraId="0F6252F1" w14:textId="77777777" w:rsidR="00C74428" w:rsidRDefault="00C74428" w:rsidP="00C74428">
      <w:pPr>
        <w:rPr>
          <w:rFonts w:ascii="Arial" w:hAnsi="Arial"/>
        </w:rPr>
      </w:pPr>
    </w:p>
    <w:tbl>
      <w:tblPr>
        <w:tblStyle w:val="Tabellasemplice1"/>
        <w:tblW w:w="8275" w:type="dxa"/>
        <w:jc w:val="center"/>
        <w:tblLayout w:type="fixed"/>
        <w:tblLook w:val="01E0" w:firstRow="1" w:lastRow="1" w:firstColumn="1" w:lastColumn="1" w:noHBand="0" w:noVBand="0"/>
      </w:tblPr>
      <w:tblGrid>
        <w:gridCol w:w="4441"/>
        <w:gridCol w:w="993"/>
        <w:gridCol w:w="1463"/>
        <w:gridCol w:w="1378"/>
      </w:tblGrid>
      <w:tr w:rsidR="00C74428" w:rsidRPr="00896D1F" w14:paraId="1DE460E1" w14:textId="77777777" w:rsidTr="00652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4441" w:type="dxa"/>
          </w:tcPr>
          <w:p w14:paraId="029253B8" w14:textId="77777777" w:rsidR="00C74428" w:rsidRPr="00896D1F" w:rsidRDefault="00C74428" w:rsidP="00652C87">
            <w:pPr>
              <w:rPr>
                <w:rFonts w:ascii="Verdana" w:hAnsi="Verdana" w:cs="Lucida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42A2654D" w14:textId="77777777" w:rsidR="00C74428" w:rsidRPr="00F239EC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463" w:type="dxa"/>
          </w:tcPr>
          <w:p w14:paraId="6B15224C" w14:textId="77777777" w:rsidR="00C74428" w:rsidRPr="00F239EC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78" w:type="dxa"/>
          </w:tcPr>
          <w:p w14:paraId="24D1C0F6" w14:textId="77777777" w:rsidR="00C74428" w:rsidRPr="00F239EC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</w:p>
        </w:tc>
      </w:tr>
      <w:tr w:rsidR="00C74428" w:rsidRPr="00896D1F" w14:paraId="05655AF5" w14:textId="77777777" w:rsidTr="00652C87">
        <w:trPr>
          <w:trHeight w:val="297"/>
          <w:jc w:val="center"/>
        </w:trPr>
        <w:tc>
          <w:tcPr>
            <w:tcW w:w="4441" w:type="dxa"/>
          </w:tcPr>
          <w:p w14:paraId="5D656477" w14:textId="77777777" w:rsidR="00C74428" w:rsidRPr="00896D1F" w:rsidRDefault="00C74428" w:rsidP="00652C87">
            <w:pPr>
              <w:jc w:val="right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GROUP</w:t>
            </w:r>
          </w:p>
        </w:tc>
        <w:tc>
          <w:tcPr>
            <w:tcW w:w="993" w:type="dxa"/>
          </w:tcPr>
          <w:p w14:paraId="15CC0313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463" w:type="dxa"/>
          </w:tcPr>
          <w:p w14:paraId="4E9E9B36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35B54002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896D1F" w14:paraId="0531E2C0" w14:textId="77777777" w:rsidTr="00652C87">
        <w:trPr>
          <w:trHeight w:val="297"/>
          <w:jc w:val="center"/>
        </w:trPr>
        <w:tc>
          <w:tcPr>
            <w:tcW w:w="4441" w:type="dxa"/>
          </w:tcPr>
          <w:p w14:paraId="1C5F0E65" w14:textId="77777777" w:rsidR="00C74428" w:rsidRPr="00896D1F" w:rsidRDefault="00C74428" w:rsidP="00652C87">
            <w:pPr>
              <w:jc w:val="right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2.9mm</w:t>
            </w:r>
          </w:p>
        </w:tc>
        <w:tc>
          <w:tcPr>
            <w:tcW w:w="993" w:type="dxa"/>
          </w:tcPr>
          <w:p w14:paraId="05B804AC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63" w:type="dxa"/>
          </w:tcPr>
          <w:p w14:paraId="7F97F500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039EFBE3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896D1F" w14:paraId="24971B5C" w14:textId="77777777" w:rsidTr="00652C87">
        <w:trPr>
          <w:trHeight w:val="297"/>
          <w:jc w:val="center"/>
        </w:trPr>
        <w:tc>
          <w:tcPr>
            <w:tcW w:w="4441" w:type="dxa"/>
          </w:tcPr>
          <w:p w14:paraId="65D48476" w14:textId="77777777" w:rsidR="00C74428" w:rsidRPr="00896D1F" w:rsidRDefault="00C74428" w:rsidP="00652C87">
            <w:pPr>
              <w:jc w:val="right"/>
              <w:rPr>
                <w:rFonts w:ascii="Verdana" w:hAnsi="Verdana" w:cs="Lucida Sans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3.3mm</w:t>
            </w:r>
          </w:p>
        </w:tc>
        <w:tc>
          <w:tcPr>
            <w:tcW w:w="993" w:type="dxa"/>
          </w:tcPr>
          <w:p w14:paraId="24EAA339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25</w:t>
            </w:r>
          </w:p>
        </w:tc>
        <w:tc>
          <w:tcPr>
            <w:tcW w:w="1463" w:type="dxa"/>
          </w:tcPr>
          <w:p w14:paraId="58847AF3" w14:textId="77777777" w:rsidR="00C74428" w:rsidRPr="0003681E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08 – 0.76</w:t>
            </w:r>
          </w:p>
        </w:tc>
        <w:tc>
          <w:tcPr>
            <w:tcW w:w="1378" w:type="dxa"/>
          </w:tcPr>
          <w:p w14:paraId="6D6DB3C9" w14:textId="42FDB2D5" w:rsidR="00C74428" w:rsidRPr="00050C8A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050C8A">
              <w:rPr>
                <w:rFonts w:ascii="Verdana" w:hAnsi="Verdana" w:cs="Lucida Sans"/>
                <w:b/>
                <w:bCs/>
                <w:sz w:val="16"/>
                <w:szCs w:val="16"/>
              </w:rPr>
              <w:t>0.0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15</w:t>
            </w:r>
          </w:p>
        </w:tc>
      </w:tr>
      <w:tr w:rsidR="00C74428" w:rsidRPr="00896D1F" w14:paraId="2F2E4E57" w14:textId="77777777" w:rsidTr="00652C87">
        <w:trPr>
          <w:trHeight w:val="297"/>
          <w:jc w:val="center"/>
        </w:trPr>
        <w:tc>
          <w:tcPr>
            <w:tcW w:w="4441" w:type="dxa"/>
          </w:tcPr>
          <w:p w14:paraId="54015D21" w14:textId="77777777" w:rsidR="00C74428" w:rsidRPr="002875FE" w:rsidRDefault="00C74428" w:rsidP="00652C87">
            <w:pPr>
              <w:jc w:val="right"/>
              <w:rPr>
                <w:rFonts w:ascii="Verdana" w:hAnsi="Verdana" w:cs="Lucida Sans"/>
                <w:b/>
                <w:bCs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color w:val="1F497D" w:themeColor="text2"/>
                <w:sz w:val="16"/>
                <w:szCs w:val="16"/>
              </w:rPr>
              <w:t>WIDTH OF ALVEOLAR RIDGE</w:t>
            </w:r>
          </w:p>
        </w:tc>
        <w:tc>
          <w:tcPr>
            <w:tcW w:w="993" w:type="dxa"/>
          </w:tcPr>
          <w:p w14:paraId="535EAA7B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48</w:t>
            </w:r>
          </w:p>
        </w:tc>
        <w:tc>
          <w:tcPr>
            <w:tcW w:w="1463" w:type="dxa"/>
          </w:tcPr>
          <w:p w14:paraId="71BF154F" w14:textId="77777777" w:rsidR="00C74428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94 – 2.32</w:t>
            </w:r>
          </w:p>
        </w:tc>
        <w:tc>
          <w:tcPr>
            <w:tcW w:w="1378" w:type="dxa"/>
          </w:tcPr>
          <w:p w14:paraId="4AA175BA" w14:textId="77777777" w:rsidR="00C74428" w:rsidRPr="00F45492" w:rsidRDefault="00C74428" w:rsidP="00652C87">
            <w:pPr>
              <w:spacing w:line="240" w:lineRule="auto"/>
              <w:jc w:val="center"/>
              <w:rPr>
                <w:rFonts w:ascii="Verdana" w:hAnsi="Verdana" w:cs="Lucida Sans"/>
                <w:sz w:val="16"/>
                <w:szCs w:val="16"/>
              </w:rPr>
            </w:pPr>
            <w:r w:rsidRPr="00F45492">
              <w:rPr>
                <w:rFonts w:ascii="Verdana" w:hAnsi="Verdana" w:cs="Lucida Sans"/>
                <w:sz w:val="16"/>
                <w:szCs w:val="16"/>
              </w:rPr>
              <w:t>0.</w:t>
            </w:r>
            <w:r>
              <w:rPr>
                <w:rFonts w:ascii="Verdana" w:hAnsi="Verdana" w:cs="Lucida Sans"/>
                <w:sz w:val="16"/>
                <w:szCs w:val="16"/>
              </w:rPr>
              <w:t>087</w:t>
            </w:r>
          </w:p>
        </w:tc>
      </w:tr>
      <w:tr w:rsidR="00C74428" w:rsidRPr="00B31C28" w14:paraId="14ACA954" w14:textId="77777777" w:rsidTr="00652C87">
        <w:trPr>
          <w:jc w:val="center"/>
        </w:trPr>
        <w:tc>
          <w:tcPr>
            <w:tcW w:w="4441" w:type="dxa"/>
          </w:tcPr>
          <w:p w14:paraId="1E803D6B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THIN FACIAL BONE</w:t>
            </w:r>
          </w:p>
        </w:tc>
        <w:tc>
          <w:tcPr>
            <w:tcW w:w="993" w:type="dxa"/>
          </w:tcPr>
          <w:p w14:paraId="38C0F53B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</w:tcPr>
          <w:p w14:paraId="5D8CBD96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7B520592" w14:textId="77777777" w:rsidR="00C74428" w:rsidRPr="00E251EA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</w:tr>
      <w:tr w:rsidR="00C74428" w:rsidRPr="00B31C28" w14:paraId="10BD7214" w14:textId="77777777" w:rsidTr="00652C87">
        <w:trPr>
          <w:jc w:val="center"/>
        </w:trPr>
        <w:tc>
          <w:tcPr>
            <w:tcW w:w="4441" w:type="dxa"/>
          </w:tcPr>
          <w:p w14:paraId="3EE8B596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008B0C92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</w:t>
            </w:r>
          </w:p>
        </w:tc>
        <w:tc>
          <w:tcPr>
            <w:tcW w:w="1463" w:type="dxa"/>
          </w:tcPr>
          <w:p w14:paraId="716DDEAE" w14:textId="77777777" w:rsidR="00C74428" w:rsidRPr="00B31C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</w:tcPr>
          <w:p w14:paraId="1F04A868" w14:textId="77777777" w:rsidR="00C74428" w:rsidRPr="00E251EA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</w:tr>
      <w:tr w:rsidR="00C74428" w:rsidRPr="00B31C28" w14:paraId="401F2021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E2A01" w14:textId="77777777" w:rsidR="00C74428" w:rsidRPr="00C9736D" w:rsidRDefault="00C74428" w:rsidP="00652C87">
            <w:pPr>
              <w:jc w:val="right"/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E3FCE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5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529AB3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08 – 4.4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05AF33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  <w:r w:rsidRPr="00DF0CFF">
              <w:rPr>
                <w:rFonts w:ascii="Verdana" w:hAnsi="Verdana" w:cs="Lucida Sans"/>
                <w:sz w:val="16"/>
                <w:szCs w:val="16"/>
              </w:rPr>
              <w:t>0.603</w:t>
            </w:r>
          </w:p>
        </w:tc>
      </w:tr>
      <w:tr w:rsidR="00C74428" w:rsidRPr="00B31C28" w14:paraId="6D758D98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205B59" w14:textId="5E7717C5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AUTOGENOUS BONE GRAF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5D1224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8DBA62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340A22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5331229A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C5F8DA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E8ADF8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6D6B7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47F93B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67F8FD64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094371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6D0331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.0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05109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25 – 4.1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D17EC5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  <w:r w:rsidRPr="00DF0CFF">
              <w:rPr>
                <w:rFonts w:ascii="Verdana" w:hAnsi="Verdana" w:cs="Lucida Sans"/>
                <w:sz w:val="16"/>
                <w:szCs w:val="16"/>
              </w:rPr>
              <w:t>0.977</w:t>
            </w:r>
          </w:p>
        </w:tc>
      </w:tr>
      <w:tr w:rsidR="00C74428" w:rsidRPr="00B31C28" w14:paraId="65DC663F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DDD83" w14:textId="5663444D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color w:val="1F497D" w:themeColor="text2"/>
                <w:sz w:val="16"/>
                <w:szCs w:val="16"/>
              </w:rPr>
              <w:t>USE BONE SUBSTITUT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C7D1E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CCEA5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477190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48F9B137" w14:textId="77777777" w:rsidTr="00652C87">
        <w:trPr>
          <w:jc w:val="center"/>
        </w:trPr>
        <w:tc>
          <w:tcPr>
            <w:tcW w:w="444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4B5CEC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38A201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ABB2CA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F6D296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</w:p>
        </w:tc>
      </w:tr>
      <w:tr w:rsidR="00C74428" w:rsidRPr="00B31C28" w14:paraId="3429D21F" w14:textId="77777777" w:rsidTr="00652C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44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E1053F6" w14:textId="77777777" w:rsidR="00C74428" w:rsidRDefault="00C74428" w:rsidP="00652C87">
            <w:pPr>
              <w:jc w:val="right"/>
              <w:rPr>
                <w:rFonts w:ascii="Verdana" w:hAnsi="Verdana" w:cs="Lucida Sans"/>
                <w:color w:val="1F497D" w:themeColor="text2"/>
                <w:sz w:val="16"/>
                <w:szCs w:val="16"/>
              </w:rPr>
            </w:pPr>
            <w:r>
              <w:rPr>
                <w:rFonts w:ascii="Verdana" w:hAnsi="Verdana" w:cs="Lucida Sans"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371DB0F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86</w:t>
            </w:r>
          </w:p>
        </w:tc>
        <w:tc>
          <w:tcPr>
            <w:tcW w:w="146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1EDAE5D" w14:textId="77777777" w:rsidR="00C74428" w:rsidRDefault="00C74428" w:rsidP="00652C87">
            <w:pPr>
              <w:jc w:val="center"/>
              <w:rPr>
                <w:rFonts w:ascii="Verdana" w:hAnsi="Verdana" w:cs="Lucida Sans"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</w:rPr>
              <w:t>0.08 – 9.63</w:t>
            </w:r>
          </w:p>
        </w:tc>
        <w:tc>
          <w:tcPr>
            <w:tcW w:w="1378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646C615" w14:textId="77777777" w:rsidR="00C74428" w:rsidRPr="00DF0CFF" w:rsidRDefault="00C74428" w:rsidP="00652C87">
            <w:pPr>
              <w:jc w:val="center"/>
              <w:rPr>
                <w:rFonts w:ascii="Verdana" w:hAnsi="Verdana" w:cs="Lucida Sans"/>
                <w:sz w:val="16"/>
                <w:szCs w:val="16"/>
              </w:rPr>
            </w:pPr>
            <w:r w:rsidRPr="00DF0CFF">
              <w:rPr>
                <w:rFonts w:ascii="Verdana" w:hAnsi="Verdana" w:cs="Lucida Sans"/>
                <w:sz w:val="16"/>
                <w:szCs w:val="16"/>
              </w:rPr>
              <w:t>0.904</w:t>
            </w:r>
          </w:p>
        </w:tc>
      </w:tr>
    </w:tbl>
    <w:p w14:paraId="4492E93E" w14:textId="77777777" w:rsidR="00C74428" w:rsidRDefault="00C74428" w:rsidP="00C74428">
      <w:pPr>
        <w:rPr>
          <w:rFonts w:ascii="Arial" w:hAnsi="Arial"/>
        </w:rPr>
      </w:pPr>
    </w:p>
    <w:p w14:paraId="04559037" w14:textId="3A32A93A" w:rsidR="00C74428" w:rsidRPr="00C74428" w:rsidRDefault="00C74428" w:rsidP="00C74428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C74428">
        <w:rPr>
          <w:rFonts w:ascii="Arial" w:hAnsi="Arial" w:cs="Arial"/>
          <w:sz w:val="16"/>
          <w:szCs w:val="16"/>
        </w:rPr>
        <w:t>Results of multiple ordinal logistic regression (OR and 95%CI, p-value)</w:t>
      </w:r>
    </w:p>
    <w:p w14:paraId="618A4C9E" w14:textId="77777777" w:rsidR="00C74428" w:rsidRPr="00AD6621" w:rsidRDefault="00C74428" w:rsidP="00C74428"/>
    <w:p w14:paraId="4AB48DE0" w14:textId="77777777" w:rsidR="00C74428" w:rsidRPr="00A423B9" w:rsidRDefault="00C74428" w:rsidP="00C74428">
      <w:pPr>
        <w:rPr>
          <w:rFonts w:ascii="Arial" w:hAnsi="Arial"/>
          <w:highlight w:val="yellow"/>
        </w:rPr>
      </w:pPr>
    </w:p>
    <w:p w14:paraId="5F547B6C" w14:textId="77777777" w:rsidR="005721F3" w:rsidRPr="00AD6621" w:rsidRDefault="005721F3" w:rsidP="00C74428"/>
    <w:sectPr w:rsidR="005721F3" w:rsidRPr="00AD6621" w:rsidSect="00B724CC">
      <w:footerReference w:type="even" r:id="rId11"/>
      <w:footerReference w:type="default" r:id="rId12"/>
      <w:pgSz w:w="12240" w:h="15840"/>
      <w:pgMar w:top="1417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75AF5" w14:textId="77777777" w:rsidR="00590781" w:rsidRDefault="00590781">
      <w:r>
        <w:separator/>
      </w:r>
    </w:p>
  </w:endnote>
  <w:endnote w:type="continuationSeparator" w:id="0">
    <w:p w14:paraId="0848F9C2" w14:textId="77777777" w:rsidR="00590781" w:rsidRDefault="00590781">
      <w:r>
        <w:continuationSeparator/>
      </w:r>
    </w:p>
  </w:endnote>
  <w:endnote w:type="continuationNotice" w:id="1">
    <w:p w14:paraId="575A362E" w14:textId="77777777" w:rsidR="00590781" w:rsidRDefault="005907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82C4A" w14:textId="77777777" w:rsidR="00A75966" w:rsidRDefault="00A75966" w:rsidP="00B724C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1D7D7F9" w14:textId="77777777" w:rsidR="00A75966" w:rsidRDefault="00A75966" w:rsidP="00B724C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86B6B" w14:textId="04C9238C" w:rsidR="00A75966" w:rsidRDefault="00A75966" w:rsidP="00B724C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458A5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73DB20D" w14:textId="77777777" w:rsidR="00A75966" w:rsidRDefault="00A75966" w:rsidP="00B724C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79FB2" w14:textId="77777777" w:rsidR="00590781" w:rsidRDefault="00590781">
      <w:r>
        <w:separator/>
      </w:r>
    </w:p>
  </w:footnote>
  <w:footnote w:type="continuationSeparator" w:id="0">
    <w:p w14:paraId="42B18101" w14:textId="77777777" w:rsidR="00590781" w:rsidRDefault="00590781">
      <w:r>
        <w:continuationSeparator/>
      </w:r>
    </w:p>
  </w:footnote>
  <w:footnote w:type="continuationNotice" w:id="1">
    <w:p w14:paraId="04607177" w14:textId="77777777" w:rsidR="00590781" w:rsidRDefault="005907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10000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7804D24"/>
    <w:multiLevelType w:val="hybridMultilevel"/>
    <w:tmpl w:val="3918A67E"/>
    <w:lvl w:ilvl="0" w:tplc="000F04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1B84091"/>
    <w:multiLevelType w:val="hybridMultilevel"/>
    <w:tmpl w:val="54CA27D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5DE6B10"/>
    <w:multiLevelType w:val="hybridMultilevel"/>
    <w:tmpl w:val="121E537C"/>
    <w:lvl w:ilvl="0" w:tplc="000F04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9CF763E"/>
    <w:multiLevelType w:val="hybridMultilevel"/>
    <w:tmpl w:val="4CB4E650"/>
    <w:lvl w:ilvl="0" w:tplc="7B0CDBA8">
      <w:numFmt w:val="bullet"/>
      <w:lvlText w:val=""/>
      <w:lvlJc w:val="left"/>
      <w:pPr>
        <w:ind w:left="720" w:hanging="360"/>
      </w:pPr>
      <w:rPr>
        <w:rFonts w:ascii="Symbol" w:eastAsia="Times New Roman" w:hAnsi="Symbol" w:cs="Times-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635F9"/>
    <w:multiLevelType w:val="hybridMultilevel"/>
    <w:tmpl w:val="48A8D90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191987442">
    <w:abstractNumId w:val="0"/>
  </w:num>
  <w:num w:numId="2" w16cid:durableId="1645037428">
    <w:abstractNumId w:val="2"/>
  </w:num>
  <w:num w:numId="3" w16cid:durableId="1080755541">
    <w:abstractNumId w:val="1"/>
  </w:num>
  <w:num w:numId="4" w16cid:durableId="1510824668">
    <w:abstractNumId w:val="3"/>
  </w:num>
  <w:num w:numId="5" w16cid:durableId="961033989">
    <w:abstractNumId w:val="5"/>
  </w:num>
  <w:num w:numId="6" w16cid:durableId="19490478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trackRevision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B74"/>
    <w:rsid w:val="000025F5"/>
    <w:rsid w:val="00005151"/>
    <w:rsid w:val="00012A0C"/>
    <w:rsid w:val="000158AC"/>
    <w:rsid w:val="000205B5"/>
    <w:rsid w:val="0002134E"/>
    <w:rsid w:val="00021687"/>
    <w:rsid w:val="000331A3"/>
    <w:rsid w:val="000347AF"/>
    <w:rsid w:val="0003527B"/>
    <w:rsid w:val="000407FB"/>
    <w:rsid w:val="00051A89"/>
    <w:rsid w:val="00052C89"/>
    <w:rsid w:val="00060EC0"/>
    <w:rsid w:val="00063361"/>
    <w:rsid w:val="000668D3"/>
    <w:rsid w:val="00072500"/>
    <w:rsid w:val="000761D2"/>
    <w:rsid w:val="00083ABD"/>
    <w:rsid w:val="000862FA"/>
    <w:rsid w:val="00086E9B"/>
    <w:rsid w:val="00091A31"/>
    <w:rsid w:val="00095663"/>
    <w:rsid w:val="000969F2"/>
    <w:rsid w:val="00096E5D"/>
    <w:rsid w:val="000A2629"/>
    <w:rsid w:val="000B0933"/>
    <w:rsid w:val="000B3D4E"/>
    <w:rsid w:val="000C2571"/>
    <w:rsid w:val="000C6866"/>
    <w:rsid w:val="000D1A7C"/>
    <w:rsid w:val="000D1C6C"/>
    <w:rsid w:val="000E46E2"/>
    <w:rsid w:val="0010318A"/>
    <w:rsid w:val="00105E2E"/>
    <w:rsid w:val="00107CDA"/>
    <w:rsid w:val="00110900"/>
    <w:rsid w:val="001118C2"/>
    <w:rsid w:val="001137D1"/>
    <w:rsid w:val="0012237E"/>
    <w:rsid w:val="001230AC"/>
    <w:rsid w:val="00127288"/>
    <w:rsid w:val="00140EA5"/>
    <w:rsid w:val="00144C61"/>
    <w:rsid w:val="0015491C"/>
    <w:rsid w:val="00175BD2"/>
    <w:rsid w:val="00175F32"/>
    <w:rsid w:val="00181315"/>
    <w:rsid w:val="001A7CD5"/>
    <w:rsid w:val="001B17C2"/>
    <w:rsid w:val="001B5B5E"/>
    <w:rsid w:val="001B69CE"/>
    <w:rsid w:val="001B7B90"/>
    <w:rsid w:val="001C01F3"/>
    <w:rsid w:val="001C4DFE"/>
    <w:rsid w:val="001C5E42"/>
    <w:rsid w:val="001C7F9A"/>
    <w:rsid w:val="001D1621"/>
    <w:rsid w:val="001D19B9"/>
    <w:rsid w:val="001D7923"/>
    <w:rsid w:val="001F2091"/>
    <w:rsid w:val="001F4279"/>
    <w:rsid w:val="002026C4"/>
    <w:rsid w:val="002111D1"/>
    <w:rsid w:val="00223431"/>
    <w:rsid w:val="00223A01"/>
    <w:rsid w:val="00235E74"/>
    <w:rsid w:val="0024104D"/>
    <w:rsid w:val="002476D6"/>
    <w:rsid w:val="002502DD"/>
    <w:rsid w:val="002512BB"/>
    <w:rsid w:val="00257D56"/>
    <w:rsid w:val="00262590"/>
    <w:rsid w:val="00282840"/>
    <w:rsid w:val="0028562D"/>
    <w:rsid w:val="00290EC1"/>
    <w:rsid w:val="00291CD5"/>
    <w:rsid w:val="0029533A"/>
    <w:rsid w:val="002A14ED"/>
    <w:rsid w:val="002A6B0D"/>
    <w:rsid w:val="002C4280"/>
    <w:rsid w:val="002C42D7"/>
    <w:rsid w:val="002C53BE"/>
    <w:rsid w:val="002C633E"/>
    <w:rsid w:val="002D65E6"/>
    <w:rsid w:val="002F1C58"/>
    <w:rsid w:val="002F564C"/>
    <w:rsid w:val="002F62EA"/>
    <w:rsid w:val="0030441B"/>
    <w:rsid w:val="00307EC2"/>
    <w:rsid w:val="00312138"/>
    <w:rsid w:val="003132E9"/>
    <w:rsid w:val="003160E6"/>
    <w:rsid w:val="003174EA"/>
    <w:rsid w:val="00333D06"/>
    <w:rsid w:val="0034731C"/>
    <w:rsid w:val="003576E2"/>
    <w:rsid w:val="003765FB"/>
    <w:rsid w:val="00376D5F"/>
    <w:rsid w:val="00380BF3"/>
    <w:rsid w:val="00381ABF"/>
    <w:rsid w:val="003842B4"/>
    <w:rsid w:val="0039196F"/>
    <w:rsid w:val="00392912"/>
    <w:rsid w:val="003970B4"/>
    <w:rsid w:val="00397E00"/>
    <w:rsid w:val="003A0D6E"/>
    <w:rsid w:val="003A16A4"/>
    <w:rsid w:val="003A1D25"/>
    <w:rsid w:val="003B539A"/>
    <w:rsid w:val="003C6F52"/>
    <w:rsid w:val="003D55FD"/>
    <w:rsid w:val="00400E00"/>
    <w:rsid w:val="00403C33"/>
    <w:rsid w:val="004056A1"/>
    <w:rsid w:val="00415583"/>
    <w:rsid w:val="00417AD9"/>
    <w:rsid w:val="00425A01"/>
    <w:rsid w:val="00427727"/>
    <w:rsid w:val="0043047F"/>
    <w:rsid w:val="0043147F"/>
    <w:rsid w:val="00432F10"/>
    <w:rsid w:val="004370C1"/>
    <w:rsid w:val="00440997"/>
    <w:rsid w:val="004446DB"/>
    <w:rsid w:val="00466241"/>
    <w:rsid w:val="00467EF8"/>
    <w:rsid w:val="0047125C"/>
    <w:rsid w:val="004728B1"/>
    <w:rsid w:val="00485F1D"/>
    <w:rsid w:val="0048774E"/>
    <w:rsid w:val="004956D9"/>
    <w:rsid w:val="00496A23"/>
    <w:rsid w:val="0049771C"/>
    <w:rsid w:val="004A5F71"/>
    <w:rsid w:val="004A66B1"/>
    <w:rsid w:val="004B4F46"/>
    <w:rsid w:val="004B610D"/>
    <w:rsid w:val="004C0688"/>
    <w:rsid w:val="004C0951"/>
    <w:rsid w:val="004C42D6"/>
    <w:rsid w:val="004C4A9D"/>
    <w:rsid w:val="004C624C"/>
    <w:rsid w:val="004C7ECA"/>
    <w:rsid w:val="004E6B1F"/>
    <w:rsid w:val="004F04E7"/>
    <w:rsid w:val="004F6858"/>
    <w:rsid w:val="004F69BF"/>
    <w:rsid w:val="00510CEF"/>
    <w:rsid w:val="005123DE"/>
    <w:rsid w:val="00512D6E"/>
    <w:rsid w:val="00516AB4"/>
    <w:rsid w:val="00522670"/>
    <w:rsid w:val="005308B7"/>
    <w:rsid w:val="00533ECD"/>
    <w:rsid w:val="005345D8"/>
    <w:rsid w:val="00537C82"/>
    <w:rsid w:val="00546EFC"/>
    <w:rsid w:val="00547030"/>
    <w:rsid w:val="00553911"/>
    <w:rsid w:val="00556956"/>
    <w:rsid w:val="00557E86"/>
    <w:rsid w:val="00564A58"/>
    <w:rsid w:val="00565E3C"/>
    <w:rsid w:val="005721F3"/>
    <w:rsid w:val="00582074"/>
    <w:rsid w:val="0058309C"/>
    <w:rsid w:val="0058344D"/>
    <w:rsid w:val="00587002"/>
    <w:rsid w:val="00590781"/>
    <w:rsid w:val="00593579"/>
    <w:rsid w:val="00595225"/>
    <w:rsid w:val="005952EC"/>
    <w:rsid w:val="00596FAA"/>
    <w:rsid w:val="005A392A"/>
    <w:rsid w:val="005A4D45"/>
    <w:rsid w:val="005A6510"/>
    <w:rsid w:val="005B174C"/>
    <w:rsid w:val="005B450E"/>
    <w:rsid w:val="005B734F"/>
    <w:rsid w:val="005B7E91"/>
    <w:rsid w:val="005C2737"/>
    <w:rsid w:val="005C59C2"/>
    <w:rsid w:val="005C5E37"/>
    <w:rsid w:val="005C6805"/>
    <w:rsid w:val="005D13DC"/>
    <w:rsid w:val="005D3F51"/>
    <w:rsid w:val="005E2281"/>
    <w:rsid w:val="005F1499"/>
    <w:rsid w:val="005F6FB3"/>
    <w:rsid w:val="00602580"/>
    <w:rsid w:val="00602CCB"/>
    <w:rsid w:val="0060358A"/>
    <w:rsid w:val="00605DD9"/>
    <w:rsid w:val="006132B4"/>
    <w:rsid w:val="006139E3"/>
    <w:rsid w:val="00616679"/>
    <w:rsid w:val="0062003E"/>
    <w:rsid w:val="006217DA"/>
    <w:rsid w:val="00621CBF"/>
    <w:rsid w:val="0063381E"/>
    <w:rsid w:val="0063394F"/>
    <w:rsid w:val="006458A5"/>
    <w:rsid w:val="00646DFA"/>
    <w:rsid w:val="00652149"/>
    <w:rsid w:val="006614F5"/>
    <w:rsid w:val="0066168A"/>
    <w:rsid w:val="006616E1"/>
    <w:rsid w:val="00670BB0"/>
    <w:rsid w:val="00672DD3"/>
    <w:rsid w:val="006736A3"/>
    <w:rsid w:val="00674226"/>
    <w:rsid w:val="00682F97"/>
    <w:rsid w:val="00687FA6"/>
    <w:rsid w:val="006913B5"/>
    <w:rsid w:val="006918AB"/>
    <w:rsid w:val="006A4A40"/>
    <w:rsid w:val="006A5243"/>
    <w:rsid w:val="006A73B1"/>
    <w:rsid w:val="006A745F"/>
    <w:rsid w:val="006B0E0B"/>
    <w:rsid w:val="006B5DC8"/>
    <w:rsid w:val="006C10DF"/>
    <w:rsid w:val="006C1563"/>
    <w:rsid w:val="006C77B5"/>
    <w:rsid w:val="006D2157"/>
    <w:rsid w:val="006E2E64"/>
    <w:rsid w:val="006E51A1"/>
    <w:rsid w:val="006E7C87"/>
    <w:rsid w:val="006F1174"/>
    <w:rsid w:val="006F41F3"/>
    <w:rsid w:val="006F438E"/>
    <w:rsid w:val="006F767C"/>
    <w:rsid w:val="007015F3"/>
    <w:rsid w:val="00704DC7"/>
    <w:rsid w:val="00710FFD"/>
    <w:rsid w:val="00714E96"/>
    <w:rsid w:val="007208CF"/>
    <w:rsid w:val="00723814"/>
    <w:rsid w:val="007462B9"/>
    <w:rsid w:val="00751190"/>
    <w:rsid w:val="00751414"/>
    <w:rsid w:val="007567AF"/>
    <w:rsid w:val="007652F9"/>
    <w:rsid w:val="00767A8A"/>
    <w:rsid w:val="007702E5"/>
    <w:rsid w:val="00773C8C"/>
    <w:rsid w:val="00774124"/>
    <w:rsid w:val="007744C5"/>
    <w:rsid w:val="007769FC"/>
    <w:rsid w:val="007A1932"/>
    <w:rsid w:val="007A4BB6"/>
    <w:rsid w:val="007A6F0E"/>
    <w:rsid w:val="007B03FD"/>
    <w:rsid w:val="007B1DD4"/>
    <w:rsid w:val="007B500B"/>
    <w:rsid w:val="007B5573"/>
    <w:rsid w:val="007B58EE"/>
    <w:rsid w:val="007B6609"/>
    <w:rsid w:val="007C1B63"/>
    <w:rsid w:val="007C45CF"/>
    <w:rsid w:val="007D24FB"/>
    <w:rsid w:val="007D37A1"/>
    <w:rsid w:val="007E5355"/>
    <w:rsid w:val="007E7BD9"/>
    <w:rsid w:val="0080047C"/>
    <w:rsid w:val="008007AC"/>
    <w:rsid w:val="0081603F"/>
    <w:rsid w:val="008212FC"/>
    <w:rsid w:val="00824811"/>
    <w:rsid w:val="0082523D"/>
    <w:rsid w:val="008347B0"/>
    <w:rsid w:val="00834DD8"/>
    <w:rsid w:val="008377C8"/>
    <w:rsid w:val="00840A68"/>
    <w:rsid w:val="0084164A"/>
    <w:rsid w:val="00856EAF"/>
    <w:rsid w:val="00861A79"/>
    <w:rsid w:val="00871AE9"/>
    <w:rsid w:val="00872949"/>
    <w:rsid w:val="00882374"/>
    <w:rsid w:val="00882D48"/>
    <w:rsid w:val="00890EF5"/>
    <w:rsid w:val="0089717A"/>
    <w:rsid w:val="008A23BC"/>
    <w:rsid w:val="008A36B6"/>
    <w:rsid w:val="008A78DA"/>
    <w:rsid w:val="008A7B94"/>
    <w:rsid w:val="008C184F"/>
    <w:rsid w:val="008C2CDD"/>
    <w:rsid w:val="008D7425"/>
    <w:rsid w:val="008F153E"/>
    <w:rsid w:val="00903E46"/>
    <w:rsid w:val="00911C53"/>
    <w:rsid w:val="0091572F"/>
    <w:rsid w:val="009216B9"/>
    <w:rsid w:val="00931E6E"/>
    <w:rsid w:val="00936AB9"/>
    <w:rsid w:val="009406FD"/>
    <w:rsid w:val="00945318"/>
    <w:rsid w:val="009574D3"/>
    <w:rsid w:val="00963C10"/>
    <w:rsid w:val="00963FF5"/>
    <w:rsid w:val="00964686"/>
    <w:rsid w:val="00967AAB"/>
    <w:rsid w:val="00967D57"/>
    <w:rsid w:val="00967E30"/>
    <w:rsid w:val="0097726D"/>
    <w:rsid w:val="00990165"/>
    <w:rsid w:val="0099200E"/>
    <w:rsid w:val="009975E1"/>
    <w:rsid w:val="009A49DE"/>
    <w:rsid w:val="009A7358"/>
    <w:rsid w:val="009B4D9A"/>
    <w:rsid w:val="009B4F5E"/>
    <w:rsid w:val="009C2B33"/>
    <w:rsid w:val="009C2C62"/>
    <w:rsid w:val="009D2522"/>
    <w:rsid w:val="009D4638"/>
    <w:rsid w:val="009D62E7"/>
    <w:rsid w:val="009E53C2"/>
    <w:rsid w:val="009E5E94"/>
    <w:rsid w:val="009E65DF"/>
    <w:rsid w:val="009F15BA"/>
    <w:rsid w:val="009F79E0"/>
    <w:rsid w:val="00A026B2"/>
    <w:rsid w:val="00A11C37"/>
    <w:rsid w:val="00A17CD6"/>
    <w:rsid w:val="00A2700B"/>
    <w:rsid w:val="00A30219"/>
    <w:rsid w:val="00A3244A"/>
    <w:rsid w:val="00A41003"/>
    <w:rsid w:val="00A423B9"/>
    <w:rsid w:val="00A556CC"/>
    <w:rsid w:val="00A55CA5"/>
    <w:rsid w:val="00A56111"/>
    <w:rsid w:val="00A641D7"/>
    <w:rsid w:val="00A75966"/>
    <w:rsid w:val="00A765C0"/>
    <w:rsid w:val="00A8022D"/>
    <w:rsid w:val="00A80CBE"/>
    <w:rsid w:val="00A84891"/>
    <w:rsid w:val="00A848FC"/>
    <w:rsid w:val="00A8569B"/>
    <w:rsid w:val="00A86B3A"/>
    <w:rsid w:val="00A9067D"/>
    <w:rsid w:val="00A90A60"/>
    <w:rsid w:val="00A91B7B"/>
    <w:rsid w:val="00A92C9C"/>
    <w:rsid w:val="00A96C00"/>
    <w:rsid w:val="00AB4343"/>
    <w:rsid w:val="00AC2145"/>
    <w:rsid w:val="00AC539B"/>
    <w:rsid w:val="00AD0DED"/>
    <w:rsid w:val="00AD49E1"/>
    <w:rsid w:val="00AD514D"/>
    <w:rsid w:val="00AD6621"/>
    <w:rsid w:val="00AE2A8E"/>
    <w:rsid w:val="00AE530F"/>
    <w:rsid w:val="00AE6EE9"/>
    <w:rsid w:val="00AF3547"/>
    <w:rsid w:val="00B01228"/>
    <w:rsid w:val="00B04459"/>
    <w:rsid w:val="00B0458F"/>
    <w:rsid w:val="00B07427"/>
    <w:rsid w:val="00B078A0"/>
    <w:rsid w:val="00B17153"/>
    <w:rsid w:val="00B22D6E"/>
    <w:rsid w:val="00B255CB"/>
    <w:rsid w:val="00B34081"/>
    <w:rsid w:val="00B44055"/>
    <w:rsid w:val="00B475FD"/>
    <w:rsid w:val="00B55853"/>
    <w:rsid w:val="00B565A2"/>
    <w:rsid w:val="00B6225D"/>
    <w:rsid w:val="00B70745"/>
    <w:rsid w:val="00B71F70"/>
    <w:rsid w:val="00B724CC"/>
    <w:rsid w:val="00B833DB"/>
    <w:rsid w:val="00B83BD3"/>
    <w:rsid w:val="00B921F1"/>
    <w:rsid w:val="00BA357C"/>
    <w:rsid w:val="00BA7CEE"/>
    <w:rsid w:val="00BB175E"/>
    <w:rsid w:val="00BB7115"/>
    <w:rsid w:val="00BC0379"/>
    <w:rsid w:val="00BC27B4"/>
    <w:rsid w:val="00BC5DD5"/>
    <w:rsid w:val="00BD5268"/>
    <w:rsid w:val="00BD67BC"/>
    <w:rsid w:val="00BD6BB0"/>
    <w:rsid w:val="00BD74B2"/>
    <w:rsid w:val="00BE4A9A"/>
    <w:rsid w:val="00BE584F"/>
    <w:rsid w:val="00BF3A94"/>
    <w:rsid w:val="00BF61F3"/>
    <w:rsid w:val="00C0672A"/>
    <w:rsid w:val="00C11761"/>
    <w:rsid w:val="00C20711"/>
    <w:rsid w:val="00C208CC"/>
    <w:rsid w:val="00C20D93"/>
    <w:rsid w:val="00C22681"/>
    <w:rsid w:val="00C242B8"/>
    <w:rsid w:val="00C2462C"/>
    <w:rsid w:val="00C30011"/>
    <w:rsid w:val="00C36C99"/>
    <w:rsid w:val="00C46601"/>
    <w:rsid w:val="00C6380D"/>
    <w:rsid w:val="00C74428"/>
    <w:rsid w:val="00C75A66"/>
    <w:rsid w:val="00C80B33"/>
    <w:rsid w:val="00C83251"/>
    <w:rsid w:val="00C91C36"/>
    <w:rsid w:val="00C96579"/>
    <w:rsid w:val="00C9711B"/>
    <w:rsid w:val="00CA3B9B"/>
    <w:rsid w:val="00CA6862"/>
    <w:rsid w:val="00CB0F15"/>
    <w:rsid w:val="00CB2297"/>
    <w:rsid w:val="00CB6F51"/>
    <w:rsid w:val="00CB7021"/>
    <w:rsid w:val="00CC3808"/>
    <w:rsid w:val="00CC4473"/>
    <w:rsid w:val="00CD0F88"/>
    <w:rsid w:val="00CD18EB"/>
    <w:rsid w:val="00CD320D"/>
    <w:rsid w:val="00CE0E2D"/>
    <w:rsid w:val="00CF10B3"/>
    <w:rsid w:val="00CF5616"/>
    <w:rsid w:val="00D00C9D"/>
    <w:rsid w:val="00D019EC"/>
    <w:rsid w:val="00D01B8E"/>
    <w:rsid w:val="00D04E8C"/>
    <w:rsid w:val="00D052FD"/>
    <w:rsid w:val="00D053D3"/>
    <w:rsid w:val="00D06C0D"/>
    <w:rsid w:val="00D1722D"/>
    <w:rsid w:val="00D2248A"/>
    <w:rsid w:val="00D33514"/>
    <w:rsid w:val="00D3399E"/>
    <w:rsid w:val="00D37519"/>
    <w:rsid w:val="00D41318"/>
    <w:rsid w:val="00D563C1"/>
    <w:rsid w:val="00D65F75"/>
    <w:rsid w:val="00D70755"/>
    <w:rsid w:val="00D739F5"/>
    <w:rsid w:val="00D77C73"/>
    <w:rsid w:val="00D81CCF"/>
    <w:rsid w:val="00D836A0"/>
    <w:rsid w:val="00D8434F"/>
    <w:rsid w:val="00D928BE"/>
    <w:rsid w:val="00DA13B5"/>
    <w:rsid w:val="00DB1AA9"/>
    <w:rsid w:val="00DB6422"/>
    <w:rsid w:val="00DC1D13"/>
    <w:rsid w:val="00DC4141"/>
    <w:rsid w:val="00DD37F0"/>
    <w:rsid w:val="00DD3B74"/>
    <w:rsid w:val="00DD6722"/>
    <w:rsid w:val="00DD680E"/>
    <w:rsid w:val="00DE5575"/>
    <w:rsid w:val="00E00C14"/>
    <w:rsid w:val="00E042F2"/>
    <w:rsid w:val="00E12225"/>
    <w:rsid w:val="00E23604"/>
    <w:rsid w:val="00E24745"/>
    <w:rsid w:val="00E31C10"/>
    <w:rsid w:val="00E35AC9"/>
    <w:rsid w:val="00E36A50"/>
    <w:rsid w:val="00E4018D"/>
    <w:rsid w:val="00E47330"/>
    <w:rsid w:val="00E47A8A"/>
    <w:rsid w:val="00E537E9"/>
    <w:rsid w:val="00E6203A"/>
    <w:rsid w:val="00E67327"/>
    <w:rsid w:val="00E8272B"/>
    <w:rsid w:val="00E843B2"/>
    <w:rsid w:val="00E84870"/>
    <w:rsid w:val="00EA3A7A"/>
    <w:rsid w:val="00EA5398"/>
    <w:rsid w:val="00EA5B1A"/>
    <w:rsid w:val="00EA6AEC"/>
    <w:rsid w:val="00EB1A61"/>
    <w:rsid w:val="00EB2766"/>
    <w:rsid w:val="00EB3390"/>
    <w:rsid w:val="00EB51A4"/>
    <w:rsid w:val="00EB5B52"/>
    <w:rsid w:val="00EC0C46"/>
    <w:rsid w:val="00EC2761"/>
    <w:rsid w:val="00ED3F41"/>
    <w:rsid w:val="00EE0B59"/>
    <w:rsid w:val="00EE386F"/>
    <w:rsid w:val="00EE3CCF"/>
    <w:rsid w:val="00EE702E"/>
    <w:rsid w:val="00EF0F03"/>
    <w:rsid w:val="00EF6E92"/>
    <w:rsid w:val="00F00D65"/>
    <w:rsid w:val="00F0562B"/>
    <w:rsid w:val="00F1010C"/>
    <w:rsid w:val="00F2081B"/>
    <w:rsid w:val="00F25D19"/>
    <w:rsid w:val="00F25D54"/>
    <w:rsid w:val="00F269E7"/>
    <w:rsid w:val="00F27040"/>
    <w:rsid w:val="00F30C62"/>
    <w:rsid w:val="00F3697E"/>
    <w:rsid w:val="00F41726"/>
    <w:rsid w:val="00F44AA4"/>
    <w:rsid w:val="00F50B1B"/>
    <w:rsid w:val="00F53B7C"/>
    <w:rsid w:val="00F60792"/>
    <w:rsid w:val="00F66D5F"/>
    <w:rsid w:val="00F67984"/>
    <w:rsid w:val="00F706BF"/>
    <w:rsid w:val="00F7707B"/>
    <w:rsid w:val="00F77988"/>
    <w:rsid w:val="00F80AA3"/>
    <w:rsid w:val="00F8560B"/>
    <w:rsid w:val="00F86436"/>
    <w:rsid w:val="00F92730"/>
    <w:rsid w:val="00F94E46"/>
    <w:rsid w:val="00F96365"/>
    <w:rsid w:val="00F96799"/>
    <w:rsid w:val="00F97D2F"/>
    <w:rsid w:val="00FA6169"/>
    <w:rsid w:val="00FB3D47"/>
    <w:rsid w:val="00FB5FBA"/>
    <w:rsid w:val="00FC3E90"/>
    <w:rsid w:val="00FC414F"/>
    <w:rsid w:val="00FC6016"/>
    <w:rsid w:val="00FD5BB8"/>
    <w:rsid w:val="00FE20C4"/>
    <w:rsid w:val="00FF17A1"/>
    <w:rsid w:val="17B5C68A"/>
    <w:rsid w:val="6F33D1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B1FDA2A"/>
  <w15:docId w15:val="{51831867-C7C7-0E43-BA06-550FBCA7D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53D3"/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D110A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semiHidden/>
    <w:rsid w:val="00CD110A"/>
    <w:pPr>
      <w:tabs>
        <w:tab w:val="center" w:pos="4819"/>
        <w:tab w:val="right" w:pos="9638"/>
      </w:tabs>
    </w:pPr>
  </w:style>
  <w:style w:type="character" w:customStyle="1" w:styleId="src2">
    <w:name w:val="src2"/>
    <w:rsid w:val="002A6D27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styleId="PreformattatoHTML">
    <w:name w:val="HTML Preformatted"/>
    <w:basedOn w:val="Normale"/>
    <w:rsid w:val="00FC53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it-IT"/>
    </w:rPr>
  </w:style>
  <w:style w:type="character" w:styleId="Enfasigrassetto">
    <w:name w:val="Strong"/>
    <w:qFormat/>
    <w:rsid w:val="00E53111"/>
    <w:rPr>
      <w:b/>
      <w:bCs/>
    </w:rPr>
  </w:style>
  <w:style w:type="table" w:styleId="Grigliatabella">
    <w:name w:val="Table Grid"/>
    <w:basedOn w:val="Tabellanormale"/>
    <w:uiPriority w:val="59"/>
    <w:rsid w:val="00483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basedOn w:val="Carpredefinitoparagrafo"/>
    <w:rsid w:val="004F3528"/>
  </w:style>
  <w:style w:type="paragraph" w:customStyle="1" w:styleId="TableNote">
    <w:name w:val="TableNote"/>
    <w:basedOn w:val="Normale"/>
    <w:rsid w:val="00BA71B4"/>
    <w:pPr>
      <w:spacing w:line="300" w:lineRule="exact"/>
    </w:pPr>
    <w:rPr>
      <w:szCs w:val="20"/>
      <w:lang w:val="en-GB" w:eastAsia="en-US"/>
    </w:rPr>
  </w:style>
  <w:style w:type="character" w:styleId="Collegamentoipertestuale">
    <w:name w:val="Hyperlink"/>
    <w:rsid w:val="00BA71B4"/>
    <w:rPr>
      <w:color w:val="0000FF"/>
      <w:u w:val="single"/>
    </w:rPr>
  </w:style>
  <w:style w:type="paragraph" w:customStyle="1" w:styleId="TableHeader">
    <w:name w:val="TableHeader"/>
    <w:basedOn w:val="Normale"/>
    <w:rsid w:val="00BA71B4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A71B4"/>
  </w:style>
  <w:style w:type="paragraph" w:customStyle="1" w:styleId="Stile1">
    <w:name w:val="Stile1"/>
    <w:basedOn w:val="Normale"/>
    <w:rsid w:val="00540B6A"/>
    <w:pPr>
      <w:spacing w:line="360" w:lineRule="auto"/>
      <w:jc w:val="both"/>
    </w:pPr>
    <w:rPr>
      <w:rFonts w:ascii="Arial" w:hAnsi="Arial" w:cs="Arial"/>
      <w:lang w:val="en-GB"/>
    </w:rPr>
  </w:style>
  <w:style w:type="paragraph" w:customStyle="1" w:styleId="Stile2">
    <w:name w:val="Stile2"/>
    <w:basedOn w:val="Normale"/>
    <w:rsid w:val="00F1076A"/>
    <w:pPr>
      <w:jc w:val="both"/>
    </w:pPr>
    <w:rPr>
      <w:rFonts w:ascii="Arial" w:hAnsi="Arial" w:cs="Arial"/>
      <w:b/>
    </w:rPr>
  </w:style>
  <w:style w:type="paragraph" w:styleId="Paragrafoelenco">
    <w:name w:val="List Paragraph"/>
    <w:basedOn w:val="Normale"/>
    <w:uiPriority w:val="34"/>
    <w:qFormat/>
    <w:rsid w:val="00582074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99"/>
    <w:rsid w:val="008416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semplice-21">
    <w:name w:val="Tabella semplice - 21"/>
    <w:basedOn w:val="Tabellanormale"/>
    <w:uiPriority w:val="99"/>
    <w:rsid w:val="00F927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fondochiaro">
    <w:name w:val="Light Shading"/>
    <w:basedOn w:val="Tabellanormale"/>
    <w:uiPriority w:val="60"/>
    <w:rsid w:val="009975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096E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96E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96E5D"/>
    <w:rPr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96E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6E5D"/>
    <w:rPr>
      <w:b/>
      <w:bCs/>
      <w:lang w:val="en-US"/>
    </w:rPr>
  </w:style>
  <w:style w:type="paragraph" w:styleId="Revisione">
    <w:name w:val="Revision"/>
    <w:hidden/>
    <w:uiPriority w:val="99"/>
    <w:semiHidden/>
    <w:rsid w:val="00096E5D"/>
    <w:rPr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49E1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49E1"/>
    <w:rPr>
      <w:sz w:val="18"/>
      <w:szCs w:val="18"/>
      <w:lang w:val="en-US"/>
    </w:rPr>
  </w:style>
  <w:style w:type="character" w:customStyle="1" w:styleId="Sidetal1">
    <w:name w:val="Sidetal1"/>
    <w:rsid w:val="0034731C"/>
  </w:style>
  <w:style w:type="table" w:styleId="Tabellasemplice1">
    <w:name w:val="Table Simple 1"/>
    <w:basedOn w:val="Tabellanormale"/>
    <w:rsid w:val="00E36A50"/>
    <w:pPr>
      <w:spacing w:line="360" w:lineRule="auto"/>
      <w:jc w:val="both"/>
    </w:pPr>
    <w:rPr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1A75F38973A04F8142CE76B9D86A92" ma:contentTypeVersion="19" ma:contentTypeDescription="Create a new document." ma:contentTypeScope="" ma:versionID="0fe622682eb422d30c1de309d1064ac8">
  <xsd:schema xmlns:xsd="http://www.w3.org/2001/XMLSchema" xmlns:xs="http://www.w3.org/2001/XMLSchema" xmlns:p="http://schemas.microsoft.com/office/2006/metadata/properties" xmlns:ns2="03516c8b-577b-49ae-a77c-a37bc645bfc6" xmlns:ns3="133a1aae-74c6-4156-8345-517bdb2492ff" targetNamespace="http://schemas.microsoft.com/office/2006/metadata/properties" ma:root="true" ma:fieldsID="9cd75dfa8b8eb7163d8940ba6d3a9111" ns2:_="" ns3:_="">
    <xsd:import namespace="03516c8b-577b-49ae-a77c-a37bc645bfc6"/>
    <xsd:import namespace="133a1aae-74c6-4156-8345-517bdb2492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16c8b-577b-49ae-a77c-a37bc645bf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c212364-2ee6-4edf-864d-983cd82cb8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a1aae-74c6-4156-8345-517bdb2492ff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65ac7da-6f6a-4cda-b0b6-f9e751fe7333}" ma:internalName="TaxCatchAll" ma:showField="CatchAllData" ma:web="133a1aae-74c6-4156-8345-517bdb2492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3a1aae-74c6-4156-8345-517bdb2492ff" xsi:nil="true"/>
    <lcf76f155ced4ddcb4097134ff3c332f xmlns="03516c8b-577b-49ae-a77c-a37bc645bfc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FB62CA2-7623-D44A-9373-BC76FFC82D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B2CB74-6F63-470B-93B1-DD6ABCB1CF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516c8b-577b-49ae-a77c-a37bc645bfc6"/>
    <ds:schemaRef ds:uri="133a1aae-74c6-4156-8345-517bdb249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F06949-2DD9-4C8D-B7F2-C933B4094F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386B13-CBB6-4454-8931-9F5D65DC7964}">
  <ds:schemaRefs>
    <ds:schemaRef ds:uri="http://schemas.microsoft.com/office/2006/metadata/properties"/>
    <ds:schemaRef ds:uri="http://schemas.microsoft.com/office/infopath/2007/PartnerControls"/>
    <ds:schemaRef ds:uri="133a1aae-74c6-4156-8345-517bdb2492ff"/>
    <ds:schemaRef ds:uri="03516c8b-577b-49ae-a77c-a37bc645bf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ario Roccuzzo 2004</dc:creator>
  <cp:lastModifiedBy>Andrea Roccuzzo</cp:lastModifiedBy>
  <cp:revision>2</cp:revision>
  <cp:lastPrinted>2023-10-18T10:49:00Z</cp:lastPrinted>
  <dcterms:created xsi:type="dcterms:W3CDTF">2025-07-15T05:03:00Z</dcterms:created>
  <dcterms:modified xsi:type="dcterms:W3CDTF">2025-07-15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B51A75F38973A04F8142CE76B9D86A92</vt:lpwstr>
  </property>
  <property fmtid="{D5CDD505-2E9C-101B-9397-08002B2CF9AE}" pid="4" name="MediaServiceImageTags">
    <vt:lpwstr/>
  </property>
</Properties>
</file>